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7A7F4" w14:textId="030B6131" w:rsidR="00FE5FE4" w:rsidRDefault="00826CD2" w:rsidP="00826CD2">
      <w:pPr>
        <w:ind w:left="-709"/>
      </w:pPr>
      <w:r>
        <w:t xml:space="preserve">Appendix </w:t>
      </w:r>
      <w:r w:rsidR="008F18A3">
        <w:t>2</w:t>
      </w:r>
      <w:r>
        <w:t>.</w:t>
      </w:r>
      <w:r w:rsidR="00FE5FE4" w:rsidRPr="00FB46E1">
        <w:t xml:space="preserve"> </w:t>
      </w:r>
      <w:r w:rsidR="00CC575E">
        <w:t>SDM-Q-9-FIN survey items</w:t>
      </w:r>
    </w:p>
    <w:p w14:paraId="23495045" w14:textId="77777777" w:rsidR="009E7A4D" w:rsidRPr="00FB46E1" w:rsidRDefault="009E7A4D" w:rsidP="00826CD2">
      <w:pPr>
        <w:ind w:left="-709"/>
      </w:pPr>
    </w:p>
    <w:tbl>
      <w:tblPr>
        <w:tblW w:w="94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3361"/>
      </w:tblGrid>
      <w:tr w:rsidR="004D3A59" w:rsidRPr="00420B97" w14:paraId="6FB1672F" w14:textId="77777777" w:rsidTr="009E7A4D"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C0BFA" w14:textId="70616AA8" w:rsidR="004D3A59" w:rsidRPr="00420B97" w:rsidRDefault="004D3A59" w:rsidP="006A3B20">
            <w:pPr>
              <w:spacing w:after="120" w:line="360" w:lineRule="auto"/>
              <w:rPr>
                <w:rFonts w:cs="Microsoft Sans Serif"/>
              </w:rPr>
            </w:pPr>
            <w:r>
              <w:rPr>
                <w:rFonts w:cs="Microsoft Sans Serif"/>
              </w:rPr>
              <w:t>SDM-Q-9-FIN item (</w:t>
            </w:r>
            <w:r w:rsidR="008B3793">
              <w:rPr>
                <w:rFonts w:cs="Microsoft Sans Serif"/>
              </w:rPr>
              <w:t xml:space="preserve">translated </w:t>
            </w:r>
            <w:r>
              <w:rPr>
                <w:rFonts w:cs="Microsoft Sans Serif"/>
              </w:rPr>
              <w:t>in English)</w:t>
            </w:r>
          </w:p>
        </w:tc>
        <w:tc>
          <w:tcPr>
            <w:tcW w:w="3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42F26" w14:textId="439F4D5E" w:rsidR="004D3A59" w:rsidRPr="00420B97" w:rsidRDefault="005C3EB0" w:rsidP="005C3EB0">
            <w:pPr>
              <w:spacing w:after="120" w:line="360" w:lineRule="auto"/>
              <w:rPr>
                <w:rFonts w:cs="Microsoft Sans Serif"/>
              </w:rPr>
            </w:pPr>
            <w:r>
              <w:rPr>
                <w:rFonts w:cs="Microsoft Sans Serif"/>
              </w:rPr>
              <w:t xml:space="preserve">             </w:t>
            </w:r>
            <w:r w:rsidR="00776363">
              <w:rPr>
                <w:rFonts w:cs="Microsoft Sans Serif"/>
              </w:rPr>
              <w:t xml:space="preserve"> </w:t>
            </w:r>
            <w:r w:rsidR="00B15630">
              <w:rPr>
                <w:rFonts w:cs="Microsoft Sans Serif"/>
              </w:rPr>
              <w:t>Response option</w:t>
            </w:r>
            <w:r w:rsidR="00682DD2">
              <w:rPr>
                <w:rFonts w:cs="Microsoft Sans Serif"/>
              </w:rPr>
              <w:t>s</w:t>
            </w:r>
          </w:p>
        </w:tc>
      </w:tr>
      <w:tr w:rsidR="004D3A59" w:rsidRPr="00420B97" w14:paraId="6496DEBF" w14:textId="26061394" w:rsidTr="009E7A4D"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12D37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made clear that a decision needs to be made.</w:t>
            </w:r>
          </w:p>
          <w:p w14:paraId="5381D6D5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wanted to know exactly how I want to be involved in making the decision.</w:t>
            </w:r>
          </w:p>
          <w:p w14:paraId="243394BB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told me that there are different options for treating my medical condition.</w:t>
            </w:r>
          </w:p>
          <w:p w14:paraId="69DDA2DF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 xml:space="preserve">The </w:t>
            </w:r>
            <w:proofErr w:type="gramStart"/>
            <w:r w:rsidRPr="00420B97">
              <w:rPr>
                <w:rFonts w:cs="Microsoft Sans Serif"/>
              </w:rPr>
              <w:t>doctor precisely</w:t>
            </w:r>
            <w:proofErr w:type="gramEnd"/>
            <w:r w:rsidRPr="00420B97">
              <w:rPr>
                <w:rFonts w:cs="Microsoft Sans Serif"/>
              </w:rPr>
              <w:t xml:space="preserve"> explained the advantages and disadvantages of the treatment options.</w:t>
            </w:r>
          </w:p>
          <w:p w14:paraId="76BE3627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helped me understand all the information.</w:t>
            </w:r>
          </w:p>
          <w:p w14:paraId="7A305AA5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and I selected a treatment option together.</w:t>
            </w:r>
          </w:p>
          <w:p w14:paraId="2C125C1C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asked me which treatment option I prefer.</w:t>
            </w:r>
          </w:p>
          <w:p w14:paraId="576474DD" w14:textId="77777777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and I thoroughly weighed the different treatment options.</w:t>
            </w:r>
          </w:p>
          <w:p w14:paraId="05A45732" w14:textId="43E42232" w:rsidR="004D3A59" w:rsidRPr="00420B97" w:rsidRDefault="004D3A59" w:rsidP="006A3B20">
            <w:pPr>
              <w:spacing w:after="120" w:line="360" w:lineRule="auto"/>
            </w:pPr>
            <w:r w:rsidRPr="00420B97">
              <w:rPr>
                <w:rFonts w:cs="Microsoft Sans Serif"/>
              </w:rPr>
              <w:t>The doctor made clear that a decision needs to be made.</w:t>
            </w:r>
          </w:p>
        </w:tc>
        <w:tc>
          <w:tcPr>
            <w:tcW w:w="3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4A1B5" w14:textId="77777777" w:rsidR="004D3A59" w:rsidRDefault="004D3A59" w:rsidP="006A3B20">
            <w:pPr>
              <w:spacing w:after="120" w:line="360" w:lineRule="auto"/>
              <w:rPr>
                <w:rFonts w:cs="Microsoft Sans Serif"/>
              </w:rPr>
            </w:pPr>
          </w:p>
          <w:p w14:paraId="5FCB9B45" w14:textId="77777777" w:rsidR="005C3EB0" w:rsidRDefault="005C3EB0" w:rsidP="006A3B20">
            <w:pPr>
              <w:spacing w:after="120" w:line="360" w:lineRule="auto"/>
              <w:rPr>
                <w:rFonts w:cs="Microsoft Sans Serif"/>
              </w:rPr>
            </w:pPr>
          </w:p>
          <w:p w14:paraId="13B999EB" w14:textId="77777777" w:rsidR="005C3EB0" w:rsidRDefault="005C3EB0" w:rsidP="006A3B20">
            <w:pPr>
              <w:spacing w:after="120" w:line="360" w:lineRule="auto"/>
              <w:rPr>
                <w:rFonts w:cs="Microsoft Sans Serif"/>
              </w:rPr>
            </w:pPr>
          </w:p>
          <w:p w14:paraId="1E57401F" w14:textId="77777777" w:rsidR="00776363" w:rsidRDefault="00776363" w:rsidP="005C3EB0">
            <w:pPr>
              <w:spacing w:after="120" w:line="360" w:lineRule="auto"/>
              <w:ind w:left="720"/>
              <w:rPr>
                <w:rFonts w:cs="Microsoft Sans Serif"/>
              </w:rPr>
            </w:pPr>
          </w:p>
          <w:p w14:paraId="2726EBAC" w14:textId="01D9DF46" w:rsidR="005C3EB0" w:rsidRPr="005C3EB0" w:rsidRDefault="005C3EB0" w:rsidP="005C3EB0">
            <w:pPr>
              <w:spacing w:after="120" w:line="360" w:lineRule="auto"/>
              <w:ind w:left="720"/>
              <w:rPr>
                <w:rFonts w:cs="Microsoft Sans Serif"/>
              </w:rPr>
            </w:pPr>
            <w:r w:rsidRPr="005C3EB0">
              <w:rPr>
                <w:rFonts w:cs="Microsoft Sans Serif"/>
              </w:rPr>
              <w:t xml:space="preserve">Completely disagree </w:t>
            </w:r>
          </w:p>
          <w:p w14:paraId="1B2BEE9E" w14:textId="77777777" w:rsidR="005C3EB0" w:rsidRPr="005C3EB0" w:rsidRDefault="005C3EB0" w:rsidP="005C3EB0">
            <w:pPr>
              <w:spacing w:after="120" w:line="360" w:lineRule="auto"/>
              <w:ind w:left="720"/>
              <w:rPr>
                <w:rFonts w:cs="Microsoft Sans Serif"/>
              </w:rPr>
            </w:pPr>
            <w:r w:rsidRPr="005C3EB0">
              <w:rPr>
                <w:rFonts w:cs="Microsoft Sans Serif"/>
              </w:rPr>
              <w:t>Partly disagree</w:t>
            </w:r>
          </w:p>
          <w:p w14:paraId="7F6DE1A9" w14:textId="77777777" w:rsidR="005C3EB0" w:rsidRPr="005C3EB0" w:rsidRDefault="005C3EB0" w:rsidP="005C3EB0">
            <w:pPr>
              <w:spacing w:after="120" w:line="360" w:lineRule="auto"/>
              <w:ind w:left="720"/>
              <w:rPr>
                <w:rFonts w:cs="Microsoft Sans Serif"/>
              </w:rPr>
            </w:pPr>
            <w:r w:rsidRPr="005C3EB0">
              <w:rPr>
                <w:rFonts w:cs="Microsoft Sans Serif"/>
              </w:rPr>
              <w:t>Partly agree</w:t>
            </w:r>
          </w:p>
          <w:p w14:paraId="5229E3D0" w14:textId="35770E6D" w:rsidR="005C3EB0" w:rsidRPr="00420B97" w:rsidRDefault="005C3EB0" w:rsidP="005C3EB0">
            <w:pPr>
              <w:spacing w:after="120" w:line="360" w:lineRule="auto"/>
              <w:ind w:left="720"/>
              <w:rPr>
                <w:rFonts w:cs="Microsoft Sans Serif"/>
              </w:rPr>
            </w:pPr>
            <w:r w:rsidRPr="005C3EB0">
              <w:rPr>
                <w:rFonts w:cs="Microsoft Sans Serif"/>
              </w:rPr>
              <w:t>Completely agree</w:t>
            </w:r>
          </w:p>
        </w:tc>
      </w:tr>
    </w:tbl>
    <w:p w14:paraId="0F7BF8A0" w14:textId="77777777" w:rsidR="006C0230" w:rsidRDefault="006C0230"/>
    <w:sectPr w:rsidR="006C023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9452836">
    <w:abstractNumId w:val="8"/>
  </w:num>
  <w:num w:numId="2" w16cid:durableId="516117080">
    <w:abstractNumId w:val="6"/>
  </w:num>
  <w:num w:numId="3" w16cid:durableId="1134255093">
    <w:abstractNumId w:val="5"/>
  </w:num>
  <w:num w:numId="4" w16cid:durableId="597837530">
    <w:abstractNumId w:val="4"/>
  </w:num>
  <w:num w:numId="5" w16cid:durableId="1785997327">
    <w:abstractNumId w:val="7"/>
  </w:num>
  <w:num w:numId="6" w16cid:durableId="1445420182">
    <w:abstractNumId w:val="3"/>
  </w:num>
  <w:num w:numId="7" w16cid:durableId="575012983">
    <w:abstractNumId w:val="2"/>
  </w:num>
  <w:num w:numId="8" w16cid:durableId="960696429">
    <w:abstractNumId w:val="1"/>
  </w:num>
  <w:num w:numId="9" w16cid:durableId="1678116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472B"/>
    <w:rsid w:val="000B09BD"/>
    <w:rsid w:val="0015074B"/>
    <w:rsid w:val="001A69ED"/>
    <w:rsid w:val="001C2BC7"/>
    <w:rsid w:val="002661A8"/>
    <w:rsid w:val="00286933"/>
    <w:rsid w:val="0029639D"/>
    <w:rsid w:val="002B6C32"/>
    <w:rsid w:val="002C3144"/>
    <w:rsid w:val="002D4E15"/>
    <w:rsid w:val="00326F90"/>
    <w:rsid w:val="00336E74"/>
    <w:rsid w:val="003A0A01"/>
    <w:rsid w:val="003C33E8"/>
    <w:rsid w:val="00414FB8"/>
    <w:rsid w:val="00420B97"/>
    <w:rsid w:val="00422FDD"/>
    <w:rsid w:val="004B1C16"/>
    <w:rsid w:val="004D3A59"/>
    <w:rsid w:val="004E014C"/>
    <w:rsid w:val="004F0BB8"/>
    <w:rsid w:val="005563EA"/>
    <w:rsid w:val="0056629B"/>
    <w:rsid w:val="005C3EB0"/>
    <w:rsid w:val="005E6F5E"/>
    <w:rsid w:val="006026BE"/>
    <w:rsid w:val="00682DD2"/>
    <w:rsid w:val="00696589"/>
    <w:rsid w:val="006A3B20"/>
    <w:rsid w:val="006C0230"/>
    <w:rsid w:val="006D0A1C"/>
    <w:rsid w:val="00726FD3"/>
    <w:rsid w:val="00727DAF"/>
    <w:rsid w:val="007341D9"/>
    <w:rsid w:val="00743736"/>
    <w:rsid w:val="007627A2"/>
    <w:rsid w:val="00767509"/>
    <w:rsid w:val="00776363"/>
    <w:rsid w:val="0078569F"/>
    <w:rsid w:val="007D5F19"/>
    <w:rsid w:val="008032A5"/>
    <w:rsid w:val="00826CD2"/>
    <w:rsid w:val="00832FF7"/>
    <w:rsid w:val="0083576A"/>
    <w:rsid w:val="008A2E71"/>
    <w:rsid w:val="008B3793"/>
    <w:rsid w:val="008F18A3"/>
    <w:rsid w:val="00942744"/>
    <w:rsid w:val="00946E57"/>
    <w:rsid w:val="00956D69"/>
    <w:rsid w:val="009B2FFE"/>
    <w:rsid w:val="009C1094"/>
    <w:rsid w:val="009E7A4D"/>
    <w:rsid w:val="00A158E4"/>
    <w:rsid w:val="00A47496"/>
    <w:rsid w:val="00A96EFE"/>
    <w:rsid w:val="00AA1D8D"/>
    <w:rsid w:val="00AA6BAF"/>
    <w:rsid w:val="00AA6E67"/>
    <w:rsid w:val="00AE6C4B"/>
    <w:rsid w:val="00B15630"/>
    <w:rsid w:val="00B35427"/>
    <w:rsid w:val="00B47730"/>
    <w:rsid w:val="00C507DD"/>
    <w:rsid w:val="00C517EA"/>
    <w:rsid w:val="00C64DB1"/>
    <w:rsid w:val="00C66205"/>
    <w:rsid w:val="00CB0664"/>
    <w:rsid w:val="00CC575E"/>
    <w:rsid w:val="00CD06D8"/>
    <w:rsid w:val="00D022F4"/>
    <w:rsid w:val="00D06E42"/>
    <w:rsid w:val="00DD3DF0"/>
    <w:rsid w:val="00DD468D"/>
    <w:rsid w:val="00DD619A"/>
    <w:rsid w:val="00E06FEC"/>
    <w:rsid w:val="00E740DE"/>
    <w:rsid w:val="00EE310F"/>
    <w:rsid w:val="00F21E07"/>
    <w:rsid w:val="00F36FAD"/>
    <w:rsid w:val="00FC693F"/>
    <w:rsid w:val="00FE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90243479-6470-4222-A5C6-5B8D421F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lla Rosenlund</cp:lastModifiedBy>
  <cp:revision>13</cp:revision>
  <dcterms:created xsi:type="dcterms:W3CDTF">2025-09-21T14:36:00Z</dcterms:created>
  <dcterms:modified xsi:type="dcterms:W3CDTF">2025-10-05T13:29:00Z</dcterms:modified>
  <cp:category/>
</cp:coreProperties>
</file>